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Additional file 4:</w:t>
      </w:r>
      <w:r>
        <w:rPr>
          <w:lang w:val="en-GB"/>
        </w:rPr>
        <w:t xml:space="preserve"> Summary of Cx55.5 plasmid construct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19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620"/>
        <w:gridCol w:w="1980"/>
        <w:gridCol w:w="2700"/>
        <w:gridCol w:w="342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me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sic plasmi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x55.5 insert (nt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dificatio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mmen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GFP-N3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-149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ild typ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T-FLA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GFP-N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-149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EGFP 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/>
              <w:t xml:space="preserve"> FLA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G replaced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-6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GFP-N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9-149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-terminal deletio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ull length C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-11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GFP-N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96-149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-terminal deletio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uncated C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GFP-N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-149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ATG 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/>
              <w:t xml:space="preserve"> GC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tation (nt1201-nt1202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-FLA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GFP-N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-149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EGFP 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/>
              <w:t xml:space="preserve"> FLA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G replaced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1-C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GFP-N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-149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insertion (nt1179) 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1-CT-FLA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GFP-N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9-149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EGFP 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/>
              <w:t xml:space="preserve"> FLA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G replaced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F-IR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F-Di cis*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1-120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utative IRES-elemen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F-IR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F-Di c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1-99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utative IRES-elemen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-IR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F-Di c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1-120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Fluc 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/>
              <w:t xml:space="preserve"> EGFP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r replaced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-IR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F-Di c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1-99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Fluc 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/>
              <w:t xml:space="preserve"> EGFP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r replaced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F-IR1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CMV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F-Di c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1-120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/>
              <w:t>CMV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omoterles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F-IR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CMV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F-Di c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1-99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/>
              <w:t>CMV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omoterles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-IR2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CMV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F-Di c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1-99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Fluc 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/>
              <w:t xml:space="preserve"> EGFP; </w:t>
            </w:r>
            <w:r>
              <w:rPr>
                <w:rFonts w:eastAsia="Symbol" w:cs="Symbol" w:ascii="Symbol" w:hAnsi="Symbol"/>
              </w:rPr>
              <w:t></w:t>
            </w:r>
            <w:r>
              <w:rPr/>
              <w:t>CMV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r replaced; promoterles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t>*  pEGFP-N3 was obtained from BD Biosciences Clontech, CA, USA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  <w:t xml:space="preserve">** pRF-Di cis was a gift of Dr. Rudolf Werner (Department of Biochemistry and Molecular Biology, University of Miami, School of Medicine)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6T13:22:00Z</dcterms:created>
  <dc:creator>Georg Zoidl</dc:creator>
  <dc:description/>
  <cp:keywords/>
  <dc:language>en-US</dc:language>
  <cp:lastModifiedBy>Georg Zoidl</cp:lastModifiedBy>
  <dcterms:modified xsi:type="dcterms:W3CDTF">2008-05-06T13:43:00Z</dcterms:modified>
  <cp:revision>3</cp:revision>
  <dc:subject/>
  <dc:title/>
</cp:coreProperties>
</file>